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26715" w:type="dxa"/>
        <w:tblInd w:w="-113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093"/>
        <w:gridCol w:w="841"/>
        <w:gridCol w:w="1000"/>
        <w:gridCol w:w="1026"/>
        <w:gridCol w:w="3467"/>
        <w:gridCol w:w="1307"/>
        <w:gridCol w:w="6141"/>
        <w:gridCol w:w="5600"/>
        <w:gridCol w:w="56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64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Case</w:t>
            </w:r>
          </w:p>
        </w:tc>
        <w:tc>
          <w:tcPr>
            <w:tcW w:w="109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-380365</wp:posOffset>
                      </wp:positionV>
                      <wp:extent cx="7103110" cy="361950"/>
                      <wp:effectExtent l="0" t="0" r="13970" b="381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278255" y="776605"/>
                                <a:ext cx="7103110" cy="3619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rPr>
                                      <w:rFonts w:hint="default" w:ascii="Times New Roman" w:hAnsi="Times New Roman" w:eastAsia="AdvTT3713a231" w:cs="Times New Roman"/>
                                      <w:color w:val="131413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AdvTT3713a231" w:cs="Times New Roman"/>
                                      <w:color w:val="131413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Supplementary Table 2</w:t>
                                  </w:r>
                                  <w:r>
                                    <w:rPr>
                                      <w:rFonts w:hint="eastAsia" w:ascii="Times New Roman" w:hAnsi="Times New Roman" w:eastAsia="AdvTT3713a231" w:cs="Times New Roman"/>
                                      <w:color w:val="131413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hint="default" w:ascii="Times New Roman" w:hAnsi="Times New Roman" w:eastAsia="AdvTT3713a231" w:cs="Times New Roman"/>
                                      <w:color w:val="131413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Characteristics of </w:t>
                                  </w:r>
                                  <w:r>
                                    <w:rPr>
                                      <w:rFonts w:hint="eastAsia" w:ascii="Times New Roman" w:hAnsi="Times New Roman" w:eastAsia="AdvTT3713a231" w:cs="Times New Roman"/>
                                      <w:color w:val="131413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peripheral blood CNVs in t</w:t>
                                  </w:r>
                                  <w:r>
                                    <w:rPr>
                                      <w:rFonts w:hint="default" w:ascii="Times New Roman" w:hAnsi="Times New Roman" w:eastAsia="AdvTT3713a231" w:cs="Times New Roman"/>
                                      <w:color w:val="131413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he</w:t>
                                  </w:r>
                                  <w:r>
                                    <w:rPr>
                                      <w:rFonts w:hint="eastAsia" w:ascii="Times New Roman" w:hAnsi="Times New Roman" w:eastAsia="AdvTT3713a231" w:cs="Times New Roman"/>
                                      <w:color w:val="131413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RPL</w:t>
                                  </w:r>
                                </w:p>
                                <w:p>
                                  <w:pPr>
                                    <w:jc w:val="left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3.4pt;margin-top:-29.95pt;height:28.5pt;width:559.3pt;z-index:251659264;mso-width-relative:page;mso-height-relative:page;" fillcolor="#FFFFFF [3201]" filled="t" stroked="f" coordsize="21600,21600" o:gfxdata="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ASVbnO1AAA&#10;AAoBAAAPAAAAAAAAAAEAIAAAACIAAABkcnMvZG93bnJldi54bWxQSwECFAAUAAAACACHTuJAwYd0&#10;TlsCAACaBAAADgAAAAAAAAABACAAAAAjAQAAZHJzL2Uyb0RvYy54bWxQSwUGAAAAAAYABgBZAQAA&#10;8A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rPr>
                                <w:rFonts w:hint="default" w:ascii="Times New Roman" w:hAnsi="Times New Roman" w:eastAsia="AdvTT3713a231" w:cs="Times New Roman"/>
                                <w:color w:val="131413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AdvTT3713a231" w:cs="Times New Roman"/>
                                <w:color w:val="131413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Supplementary Table 2</w:t>
                            </w:r>
                            <w:r>
                              <w:rPr>
                                <w:rFonts w:hint="eastAsia" w:ascii="Times New Roman" w:hAnsi="Times New Roman" w:eastAsia="AdvTT3713a231" w:cs="Times New Roman"/>
                                <w:color w:val="131413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  </w:t>
                            </w:r>
                            <w:r>
                              <w:rPr>
                                <w:rFonts w:hint="default" w:ascii="Times New Roman" w:hAnsi="Times New Roman" w:eastAsia="AdvTT3713a231" w:cs="Times New Roman"/>
                                <w:color w:val="131413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Characteristics of </w:t>
                            </w:r>
                            <w:r>
                              <w:rPr>
                                <w:rFonts w:hint="eastAsia" w:ascii="Times New Roman" w:hAnsi="Times New Roman" w:eastAsia="AdvTT3713a231" w:cs="Times New Roman"/>
                                <w:color w:val="131413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peripheral blood CNVs in t</w:t>
                            </w:r>
                            <w:r>
                              <w:rPr>
                                <w:rFonts w:hint="default" w:ascii="Times New Roman" w:hAnsi="Times New Roman" w:eastAsia="AdvTT3713a231" w:cs="Times New Roman"/>
                                <w:color w:val="131413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he</w:t>
                            </w:r>
                            <w:r>
                              <w:rPr>
                                <w:rFonts w:hint="eastAsia" w:ascii="Times New Roman" w:hAnsi="Times New Roman" w:eastAsia="AdvTT3713a231" w:cs="Times New Roman"/>
                                <w:color w:val="131413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RPL</w:t>
                            </w:r>
                          </w:p>
                          <w:p>
                            <w:pPr>
                              <w:jc w:val="left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rental origin of CNV</w:t>
            </w:r>
          </w:p>
        </w:tc>
        <w:tc>
          <w:tcPr>
            <w:tcW w:w="84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Chr</w:t>
            </w:r>
          </w:p>
        </w:tc>
        <w:tc>
          <w:tcPr>
            <w:tcW w:w="100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Dup/Del</w:t>
            </w:r>
          </w:p>
        </w:tc>
        <w:tc>
          <w:tcPr>
            <w:tcW w:w="1026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Size (kbp)</w:t>
            </w:r>
          </w:p>
        </w:tc>
        <w:tc>
          <w:tcPr>
            <w:tcW w:w="3467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Location</w:t>
            </w:r>
          </w:p>
        </w:tc>
        <w:tc>
          <w:tcPr>
            <w:tcW w:w="1307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CNV result</w:t>
            </w:r>
          </w:p>
        </w:tc>
        <w:tc>
          <w:tcPr>
            <w:tcW w:w="614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dverse pregnancy history</w:t>
            </w:r>
          </w:p>
        </w:tc>
        <w:tc>
          <w:tcPr>
            <w:tcW w:w="560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Genes in region/gaps</w:t>
            </w:r>
          </w:p>
        </w:tc>
        <w:tc>
          <w:tcPr>
            <w:tcW w:w="560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FCECE" w:themeFill="background2" w:themeFillShade="E5"/>
            <w:vAlign w:val="top"/>
          </w:tcPr>
          <w:p>
            <w:pPr>
              <w:spacing w:line="72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scription of test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64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09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00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026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740</w:t>
            </w:r>
          </w:p>
        </w:tc>
        <w:tc>
          <w:tcPr>
            <w:tcW w:w="3467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q21.33q22.1(</w:t>
            </w:r>
            <w:bookmarkStart w:id="0" w:name="OLE_LINK11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1540001-66280000</w:t>
            </w:r>
            <w:bookmarkEnd w:id="0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1307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lpCNV</w:t>
            </w:r>
          </w:p>
        </w:tc>
        <w:tc>
          <w:tcPr>
            <w:tcW w:w="614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IGN,TNFRSF11A,BCL2,KDSR,SERPINB7,SERPINBB</w:t>
            </w:r>
          </w:p>
        </w:tc>
        <w:tc>
          <w:tcPr>
            <w:tcW w:w="560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The deletion of the 4.74Mb region at q21.33-q22.1 of chromosome 18 has been reported in the literature. 46,XX,t(1;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2;18)(q32;Q24.2;q22.1).ish del(18)(q22.1q22.1)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(RP11-526H11x1).arr [hg38] 18q22.1(65,612,478 -- 68,326,910)×1. The main clinical manifestations of the patient were mild facial features,Mild learning difficulties and mild mental retardation [PMID:26681178]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  <w:bookmarkEnd w:id="1"/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q11.22(22320000-2262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Benign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is segment is polymorph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bookmarkStart w:id="2" w:name="OLE_LINK4" w:colFirst="2" w:colLast="2"/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3.14.21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bookmarkStart w:id="3" w:name="OLE_LINK14"/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50-600</w:t>
            </w:r>
            <w:bookmarkEnd w:id="3"/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3q31.1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82670001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83270000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）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4q24.2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70400001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70550000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）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21q21.1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8561194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9061193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）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SLC8A3,C21orf37,BTG3,CXADR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No clear pathogenic information and literature reports related to th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ese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segment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were foun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2.8.11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50-6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1q21（96617001-96767000）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2q24.1（156579852-157179851）8q21.13（82465101-82865100）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SLC10A5,IMPA1,SNX16,CHMP4C,ZFAND1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No clear pathogenic information and literature reports related to th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ese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segment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were found.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q11.21(64460001-6492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Benign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is segment is polymorph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bookmarkStart w:id="4" w:name="OLE_LINK3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  <w:bookmarkEnd w:id="4"/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q31.1(110020000-11042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IMMP2L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No clear pathogenic information and literature reports related to this segment were found.DGV database queried the record of 1 normal person carrying this repeat fragment in the 17421 sample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8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/9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0/2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q21(113400000-113620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q21.32-33(86820001-878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8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NTRK2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 duplicated 0.26Mb region at q21.32-q21.33 of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chromosome 9 was not found in the definitive pathogenic information and literature reports related to this segment.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DGV database queried the record of 1 normal person carrying this repeat fragment in 29084 sampl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(missing limbs)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q13.3(71260000-7152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bookmarkStart w:id="5" w:name="OLE_LINK5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(missing limbs) once</w:t>
            </w:r>
            <w:bookmarkEnd w:id="5"/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EYA1,TRAPPC2P2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q24.22(131760001-13210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bookmarkStart w:id="6" w:name="OLE_LINK6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  <w:bookmarkEnd w:id="6"/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EFR3A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DGV database queried the record of 1 normal person carrying this repeat fragment in 29084 sampl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q31.1(104520001-10610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hydatidiform mole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ABCA1,SLC44A1,FKTN,TAL2,TMEM38B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hydatidiform mole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Y/15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00/5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Yp11.2(7420001-8120000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21.3(54820001-5534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RAB27A,PIGB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neonates CNV abnormal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9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4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4q11.2(22540001-2300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Benign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neonates CNV abnormal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bookmarkStart w:id="7" w:name="OLE_LINK7" w:colFirst="3" w:colLast="7"/>
            <w:bookmarkStart w:id="8" w:name="OLE_LINK1" w:colFirst="2" w:colLast="2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(Cleft lip and palate)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p11.21(</w:t>
            </w:r>
            <w:bookmarkStart w:id="9" w:name="OLE_LINK12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3100001-34180000</w:t>
            </w:r>
            <w:bookmarkEnd w:id="9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(Cleft lip and palate)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ALG10,SYT10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Similar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DECIPHER Patient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:407549, phenotype: abnormality of the face;autistic behavior; intellectually disability (moderate)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q26.3(134760001-13498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bookmarkStart w:id="10" w:name="OLE_LINK8" w:colFirst="2" w:colLast="2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p11.4(42140001-4226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bookmarkStart w:id="11" w:name="OLE_LINK9" w:colFirst="2" w:colLast="2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3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4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q36.3(158400001-15894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NCAPG2,DYNC2I1,ESYT2,PTPRN2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3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4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600" w:lineRule="auto"/>
              <w:jc w:val="center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4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X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17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Xp22.31（6460001-8160000）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HDHD1,STS,VCX,PNPLA4,VCX2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color w:val="000000"/>
                <w:vertAlign w:val="baseline"/>
                <w:lang w:val="en-US" w:eastAsia="zh-CN"/>
              </w:rPr>
              <w:t>ClinGen database showed this region as benign variation (TS=40:Dosage sensitivity unlikely). But the repeat also contains a gene that codes for the VCX2 protei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/5/6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Xq12(67240001-67780000)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q14.1(78340001-78980000)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q14.1(80100000-8042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AR,ARSB,BCKDHB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6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6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q13.12(49380001-4950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PATS2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7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p31.1(73220001-7334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wo records of normal people carrying this repeat fragment were found in DGV database, and the carrying ratio was 1/29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7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/17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/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40/3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5q11.2(</w:t>
            </w:r>
            <w:bookmarkStart w:id="12" w:name="OLE_LINK13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760000</w:t>
            </w:r>
            <w:bookmarkEnd w:id="12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-23100000)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7q12(35440000-3582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CNV/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NIPA1,SLFN14,PEX12,GAS2L2,TAF15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This segment contains the entire 15q11.2 recurrent region (BP1-BP2)(includes NIPA1)[ISCA ID:ISCA-37448],There is ample evidence (Haploinsufficiency score:3) shows that the single time of insufficiency in this region is related to the neural developmental insufficiency (2A, 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core 1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bookmarkStart w:id="13" w:name="OLE_LINK10" w:colFirst="3" w:colLast="7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rth a deformed fetus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bookmarkEnd w:id="1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9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6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1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6p13.11(15120000-1630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lpCNV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NDE1,MYH11,ABCC1,ABCC6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is recurrent region contains all of the 16p13.11 recurrent region (BP2-BP3) (includes MYH11)[ISCA ID:ISCA-37415], which is a recurrent region susceptible to neurocognitive disorders (autism, intellectual impairment, multiple congenital malformation).Partial evidence (Triplosensitivity score:2) supports triplosensitivity involvement in this 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9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0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q21.1(59560000-5978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(trisomy 6, trisomy 22, trisomy 16)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DGV and gnomAD databases queried several records of natural population carrying fragments of this missing region, the proportions were 5/771, 2/369, 3/3017, etc. (section4, 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score 0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0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(trisomy 6, trisomy 22, trisomy 16)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1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p11.23(7900000-816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TPRM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1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0q21.1(56520000-5670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/8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/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40/60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3p22.1(42740000-42980000)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8p23.3(480000-108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 and biochemical pregnancy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60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TDRP,ERICH1,DLGAP2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60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2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 and biochemical pregnancy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3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/5/16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60/400/2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p16.3(3300001-3860000)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5q23.1(115260001-115660000)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6p12.3(19960001-2022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ochemical pregnancy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OK7,LRPAP1,ADRA2C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Repeat the 0.26Mb region at p12.3 on chromosome 16;DGV database queried the record of 1 normal person carrying this repeat fragment in 2 sample group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3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ochemical pregnancy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4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46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q32.3(19564000-1961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ochemical pregnancy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4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2 times and biochemical pregnancy once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5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8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q16.3(101220001-10140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GRIK2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5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3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6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el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1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q22.31(124200001-124320000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5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6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5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7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Dup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20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7q33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133500000_134120000</w:t>
            </w: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VUS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4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:LRGUK,EXOC4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There is no report on this se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640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27</w:t>
            </w:r>
          </w:p>
        </w:tc>
        <w:tc>
          <w:tcPr>
            <w:tcW w:w="1093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aternal</w:t>
            </w:r>
          </w:p>
        </w:tc>
        <w:tc>
          <w:tcPr>
            <w:tcW w:w="841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00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026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3467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1307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/</w:t>
            </w:r>
          </w:p>
        </w:tc>
        <w:tc>
          <w:tcPr>
            <w:tcW w:w="6141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Miscarriage 4 times</w:t>
            </w: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00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</w:p>
        </w:tc>
      </w:tr>
    </w:tbl>
    <w:p/>
    <w:sectPr>
      <w:pgSz w:w="28176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0MTc2YjczYTZjOTc5YmE1ZWMyMDg2ZDFhOWMzNWUifQ=="/>
    <w:docVar w:name="KSO_WPS_MARK_KEY" w:val="6af660d4-9a55-466a-9071-3c5dd60e5eeb"/>
  </w:docVars>
  <w:rsids>
    <w:rsidRoot w:val="1A1E4EB7"/>
    <w:rsid w:val="007535B9"/>
    <w:rsid w:val="01B70956"/>
    <w:rsid w:val="05AD264D"/>
    <w:rsid w:val="09682B27"/>
    <w:rsid w:val="15D13671"/>
    <w:rsid w:val="1A1E4EB7"/>
    <w:rsid w:val="239301B8"/>
    <w:rsid w:val="2A783B7D"/>
    <w:rsid w:val="2C493B09"/>
    <w:rsid w:val="2D345DF5"/>
    <w:rsid w:val="37A23C7A"/>
    <w:rsid w:val="3B6B584A"/>
    <w:rsid w:val="4A9C173B"/>
    <w:rsid w:val="4B98210B"/>
    <w:rsid w:val="4BB40B47"/>
    <w:rsid w:val="4E30570B"/>
    <w:rsid w:val="55176102"/>
    <w:rsid w:val="574B5BBA"/>
    <w:rsid w:val="58DA774D"/>
    <w:rsid w:val="609D3DDD"/>
    <w:rsid w:val="6AA33E09"/>
    <w:rsid w:val="6DAC0D9F"/>
    <w:rsid w:val="70BF5715"/>
    <w:rsid w:val="7840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37</Words>
  <Characters>6935</Characters>
  <Lines>0</Lines>
  <Paragraphs>0</Paragraphs>
  <TotalTime>56</TotalTime>
  <ScaleCrop>false</ScaleCrop>
  <LinksUpToDate>false</LinksUpToDate>
  <CharactersWithSpaces>758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07:54:00Z</dcterms:created>
  <dc:creator>绘</dc:creator>
  <cp:lastModifiedBy>里进</cp:lastModifiedBy>
  <dcterms:modified xsi:type="dcterms:W3CDTF">2023-10-06T12:3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8FEFD70EA2D4322BF507033AF1AC8AB</vt:lpwstr>
  </property>
</Properties>
</file>